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439EB" w14:textId="77777777" w:rsidR="00FE45C0" w:rsidRDefault="00FE45C0" w:rsidP="00FE45C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7153AE56" w14:textId="77777777" w:rsidR="004E4B3C" w:rsidRDefault="004E4B3C" w:rsidP="00F916D1">
      <w:pPr>
        <w:rPr>
          <w:rFonts w:ascii="Times New Roman" w:hAnsi="Times New Roman" w:cs="Times New Roman"/>
          <w:b/>
          <w:sz w:val="20"/>
          <w:lang w:val="en-GB"/>
        </w:rPr>
      </w:pPr>
    </w:p>
    <w:p w14:paraId="7D8F4A2F" w14:textId="191FA9E8" w:rsidR="00854630" w:rsidRDefault="00854630" w:rsidP="008546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1 Appendix</w:t>
      </w:r>
      <w:r w:rsidR="0031462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E45C0" w:rsidRPr="00314629">
        <w:rPr>
          <w:rFonts w:ascii="Times New Roman" w:hAnsi="Times New Roman" w:cs="Times New Roman"/>
          <w:b/>
          <w:sz w:val="20"/>
          <w:szCs w:val="20"/>
          <w:lang w:val="en-GB"/>
        </w:rPr>
        <w:t>Comparison of age at smoking initiation reported at different study waves in ECRHS and ISAYA.</w:t>
      </w:r>
    </w:p>
    <w:p w14:paraId="7D1DDA3E" w14:textId="77777777" w:rsidR="00854630" w:rsidRPr="0076422E" w:rsidRDefault="00854630" w:rsidP="008546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D4A6F63" w14:textId="272A13B6" w:rsidR="00854630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100AA">
        <w:rPr>
          <w:rFonts w:ascii="Times New Roman" w:hAnsi="Times New Roman" w:cs="Times New Roman"/>
          <w:sz w:val="20"/>
          <w:szCs w:val="20"/>
          <w:lang w:val="en-GB"/>
        </w:rPr>
        <w:t xml:space="preserve">In all the studies, age 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moking </w:t>
      </w:r>
      <w:r w:rsidRPr="008100AA">
        <w:rPr>
          <w:rFonts w:ascii="Times New Roman" w:hAnsi="Times New Roman" w:cs="Times New Roman"/>
          <w:sz w:val="20"/>
          <w:szCs w:val="20"/>
          <w:lang w:val="en-GB"/>
        </w:rPr>
        <w:t>initiation was based on the question “How old were you when you started smoking?”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which was asked to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regular </w:t>
      </w:r>
      <w:r>
        <w:rPr>
          <w:rFonts w:ascii="Times New Roman" w:hAnsi="Times New Roman" w:cs="Times New Roman"/>
          <w:sz w:val="20"/>
          <w:szCs w:val="20"/>
          <w:lang w:val="en-GB"/>
        </w:rPr>
        <w:t>ever smokers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 only</w:t>
      </w:r>
      <w:r>
        <w:rPr>
          <w:rFonts w:ascii="Times New Roman" w:hAnsi="Times New Roman" w:cs="Times New Roman"/>
          <w:sz w:val="20"/>
          <w:szCs w:val="20"/>
          <w:lang w:val="en-GB"/>
        </w:rPr>
        <w:t>. F</w:t>
      </w:r>
      <w:r w:rsidRPr="008100AA">
        <w:rPr>
          <w:rFonts w:ascii="Times New Roman" w:hAnsi="Times New Roman" w:cs="Times New Roman"/>
          <w:sz w:val="20"/>
          <w:szCs w:val="20"/>
          <w:lang w:val="en-GB"/>
        </w:rPr>
        <w:t>or subjects with follow-up data</w:t>
      </w:r>
      <w:r>
        <w:rPr>
          <w:rFonts w:ascii="Times New Roman" w:hAnsi="Times New Roman" w:cs="Times New Roman"/>
          <w:sz w:val="20"/>
          <w:szCs w:val="20"/>
          <w:lang w:val="en-GB"/>
        </w:rPr>
        <w:t>, we</w:t>
      </w:r>
      <w:r w:rsidRPr="008100A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rived age at smoking initiation using </w:t>
      </w:r>
      <w:r w:rsidRPr="008100AA">
        <w:rPr>
          <w:rFonts w:ascii="Times New Roman" w:hAnsi="Times New Roman" w:cs="Times New Roman"/>
          <w:sz w:val="20"/>
          <w:szCs w:val="20"/>
          <w:lang w:val="en-GB"/>
        </w:rPr>
        <w:t xml:space="preserve">the first information available </w:t>
      </w:r>
      <w:r w:rsidRPr="00F84849">
        <w:rPr>
          <w:rFonts w:ascii="Times New Roman" w:hAnsi="Times New Roman" w:cs="Times New Roman"/>
          <w:i/>
          <w:sz w:val="20"/>
          <w:szCs w:val="20"/>
          <w:lang w:val="en-GB"/>
        </w:rPr>
        <w:t>a priori</w:t>
      </w:r>
      <w:r>
        <w:rPr>
          <w:rFonts w:ascii="Times New Roman" w:hAnsi="Times New Roman" w:cs="Times New Roman"/>
          <w:sz w:val="20"/>
          <w:szCs w:val="20"/>
          <w:lang w:val="en-GB"/>
        </w:rPr>
        <w:t>, assuming a more accurate recall of smoking initiation when a subject was younger compared to the information reported at an older age</w:t>
      </w:r>
      <w:r w:rsidRPr="008100AA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BA01457" w14:textId="77777777" w:rsidR="00854630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390C52" w14:textId="12CAF212" w:rsidR="00854630" w:rsidRDefault="001F5091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</w:t>
      </w:r>
      <w:r w:rsidR="00854630" w:rsidRPr="008100AA">
        <w:rPr>
          <w:rFonts w:ascii="Times New Roman" w:hAnsi="Times New Roman" w:cs="Times New Roman"/>
          <w:sz w:val="20"/>
          <w:szCs w:val="20"/>
          <w:lang w:val="en-GB"/>
        </w:rPr>
        <w:t>e compare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54630" w:rsidRPr="008100AA">
        <w:rPr>
          <w:rFonts w:ascii="Times New Roman" w:hAnsi="Times New Roman" w:cs="Times New Roman"/>
          <w:sz w:val="20"/>
          <w:szCs w:val="20"/>
          <w:lang w:val="en-GB"/>
        </w:rPr>
        <w:t xml:space="preserve"> age at initiation 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 xml:space="preserve">reported at different waves of cohort studies </w:t>
      </w:r>
      <w:r w:rsidR="00854630" w:rsidRPr="008100AA">
        <w:rPr>
          <w:rFonts w:ascii="Times New Roman" w:hAnsi="Times New Roman" w:cs="Times New Roman"/>
          <w:sz w:val="20"/>
          <w:szCs w:val="20"/>
          <w:lang w:val="en-GB"/>
        </w:rPr>
        <w:t xml:space="preserve">using the 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>data from ECRHS (3 waves) and ISAYA (2 waves), where participants had the youngest median age at the 1</w:t>
      </w:r>
      <w:r w:rsidR="00854630" w:rsidRPr="00126A5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 xml:space="preserve"> wave (se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2 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 xml:space="preserve">Table). W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stricted this analysis to 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 xml:space="preserve">the subjects who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ad 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 xml:space="preserve">reported to b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egular 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>ever smokers at both study waves under comparison, and stratified the analysis by age at the 1</w:t>
      </w:r>
      <w:r w:rsidR="00854630" w:rsidRPr="00126A5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="00854630">
        <w:rPr>
          <w:rFonts w:ascii="Times New Roman" w:hAnsi="Times New Roman" w:cs="Times New Roman"/>
          <w:sz w:val="20"/>
          <w:szCs w:val="20"/>
          <w:lang w:val="en-GB"/>
        </w:rPr>
        <w:t xml:space="preserve"> study wave. </w:t>
      </w:r>
    </w:p>
    <w:p w14:paraId="229A80E7" w14:textId="77777777" w:rsidR="00854630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228A76D" w14:textId="38F0F60A" w:rsidR="00854630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This analysis 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FE45C0">
        <w:rPr>
          <w:rFonts w:ascii="Times New Roman" w:hAnsi="Times New Roman" w:cs="Times New Roman"/>
          <w:sz w:val="20"/>
          <w:szCs w:val="20"/>
          <w:lang w:val="en-GB"/>
        </w:rPr>
        <w:t xml:space="preserve">see 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>Table</w:t>
      </w:r>
      <w:r w:rsidR="00FE45C0">
        <w:rPr>
          <w:rFonts w:ascii="Times New Roman" w:hAnsi="Times New Roman" w:cs="Times New Roman"/>
          <w:sz w:val="20"/>
          <w:szCs w:val="20"/>
          <w:lang w:val="en-GB"/>
        </w:rPr>
        <w:t xml:space="preserve"> below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showed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that 67–70% of smokers reported the same age at smoking initiation (±1 year) at two consecutive study waves </w:t>
      </w:r>
      <w:r w:rsidR="00576663">
        <w:rPr>
          <w:rFonts w:ascii="Times New Roman" w:hAnsi="Times New Roman" w:cs="Times New Roman"/>
          <w:sz w:val="20"/>
          <w:szCs w:val="20"/>
          <w:lang w:val="en-GB"/>
        </w:rPr>
        <w:t xml:space="preserve">up to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two decades apart. Mean ages at </w:t>
      </w:r>
      <w:r w:rsidR="00576663">
        <w:rPr>
          <w:rFonts w:ascii="Times New Roman" w:hAnsi="Times New Roman" w:cs="Times New Roman"/>
          <w:sz w:val="20"/>
          <w:szCs w:val="20"/>
          <w:lang w:val="en-GB"/>
        </w:rPr>
        <w:t xml:space="preserve">initiation reported at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>different waves were similar. For example,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 subjects aged &lt;30 years at ECRHS I reported that they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had 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started smoking at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age 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>16.2 years</w:t>
      </w:r>
      <w:r w:rsidR="001F5091" w:rsidRPr="0051434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on average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 ECRHS I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 and at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age 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16.5 years 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 ECRHS III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>, which corresponds to a 0.3-year mean difference between waves carried out 20 years apart</w:t>
      </w:r>
      <w:r w:rsidR="001F5091" w:rsidRPr="00D9273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 There were fairly good correlations between age at initiation reported at different waves, as suggested by </w:t>
      </w:r>
      <w:r w:rsidR="001F5091" w:rsidRPr="001F5091">
        <w:rPr>
          <w:rFonts w:ascii="Times New Roman" w:hAnsi="Times New Roman" w:cs="Times New Roman"/>
          <w:sz w:val="20"/>
          <w:szCs w:val="20"/>
          <w:lang w:val="en-GB"/>
        </w:rPr>
        <w:t>Spearman’s ρ</w:t>
      </w:r>
      <w:r w:rsidR="001F5091">
        <w:rPr>
          <w:rFonts w:ascii="Times New Roman" w:hAnsi="Times New Roman" w:cs="Times New Roman"/>
          <w:sz w:val="20"/>
          <w:szCs w:val="20"/>
          <w:lang w:val="en-GB"/>
        </w:rPr>
        <w:t xml:space="preserve"> coefficients between 0.70 and 0.80.  Finally, </w:t>
      </w:r>
      <w:r w:rsidRPr="00D92731">
        <w:rPr>
          <w:rFonts w:ascii="Times New Roman" w:hAnsi="Times New Roman" w:cs="Times New Roman"/>
          <w:sz w:val="20"/>
          <w:szCs w:val="20"/>
          <w:lang w:val="en-GB"/>
        </w:rPr>
        <w:t>precision was higher</w:t>
      </w:r>
      <w:r>
        <w:rPr>
          <w:rFonts w:ascii="Times New Roman" w:hAnsi="Times New Roman" w:cs="Times New Roman"/>
          <w:sz w:val="20"/>
          <w:szCs w:val="20"/>
          <w:lang w:val="en-GB"/>
        </w:rPr>
        <w:t>, i.e. SDs were smaller,</w:t>
      </w:r>
      <w:r w:rsidRPr="00D92731">
        <w:rPr>
          <w:rFonts w:ascii="Times New Roman" w:hAnsi="Times New Roman" w:cs="Times New Roman"/>
          <w:sz w:val="20"/>
          <w:szCs w:val="20"/>
          <w:lang w:val="en-GB"/>
        </w:rPr>
        <w:t xml:space="preserve"> when age at initiation was derived using the first information availabl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8AC7AD7" w14:textId="77777777" w:rsidR="001F5091" w:rsidRDefault="001F5091" w:rsidP="008546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ABD531" w14:textId="77777777" w:rsidR="00854630" w:rsidRDefault="00854630" w:rsidP="008546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71E9569" w14:textId="61CF6E2F" w:rsidR="00854630" w:rsidRPr="00FE45C0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B56CA77" w14:textId="77777777" w:rsidR="00854630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14800" w:type="dxa"/>
        <w:jc w:val="center"/>
        <w:tblLook w:val="04A0" w:firstRow="1" w:lastRow="0" w:firstColumn="1" w:lastColumn="0" w:noHBand="0" w:noVBand="1"/>
      </w:tblPr>
      <w:tblGrid>
        <w:gridCol w:w="931"/>
        <w:gridCol w:w="1111"/>
        <w:gridCol w:w="1195"/>
        <w:gridCol w:w="1081"/>
        <w:gridCol w:w="1081"/>
        <w:gridCol w:w="1081"/>
        <w:gridCol w:w="638"/>
        <w:gridCol w:w="1095"/>
        <w:gridCol w:w="1134"/>
        <w:gridCol w:w="1291"/>
        <w:gridCol w:w="638"/>
        <w:gridCol w:w="1099"/>
        <w:gridCol w:w="1134"/>
        <w:gridCol w:w="1291"/>
      </w:tblGrid>
      <w:tr w:rsidR="003058DD" w:rsidRPr="00ED24A0" w14:paraId="60709415" w14:textId="46184006" w:rsidTr="004E4B3C">
        <w:trPr>
          <w:trHeight w:val="435"/>
          <w:jc w:val="center"/>
        </w:trPr>
        <w:tc>
          <w:tcPr>
            <w:tcW w:w="3237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BA21198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tudy waves </w:t>
            </w:r>
          </w:p>
          <w:p w14:paraId="7389D04E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der comparison</w:t>
            </w:r>
          </w:p>
        </w:tc>
        <w:tc>
          <w:tcPr>
            <w:tcW w:w="3243" w:type="dxa"/>
            <w:gridSpan w:val="3"/>
            <w:tcBorders>
              <w:bottom w:val="single" w:sz="4" w:space="0" w:color="auto"/>
            </w:tcBorders>
            <w:vAlign w:val="center"/>
          </w:tcPr>
          <w:p w14:paraId="246FE6C8" w14:textId="0A1965A2" w:rsidR="005E2407" w:rsidRDefault="005E240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ge at initiation at 2</w:t>
            </w:r>
            <w:r w:rsidRPr="004E4B3C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</w:t>
            </w:r>
          </w:p>
          <w:p w14:paraId="15135FAC" w14:textId="5CBAECC0" w:rsidR="003058DD" w:rsidRPr="00126A50" w:rsidRDefault="005E240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</w:t>
            </w:r>
            <w:r w:rsidRPr="004E4B3C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1</w:t>
            </w:r>
            <w:r w:rsidRPr="004E4B3C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)</w:t>
            </w:r>
          </w:p>
        </w:tc>
        <w:tc>
          <w:tcPr>
            <w:tcW w:w="4158" w:type="dxa"/>
            <w:gridSpan w:val="4"/>
            <w:tcBorders>
              <w:bottom w:val="single" w:sz="4" w:space="0" w:color="auto"/>
            </w:tcBorders>
            <w:vAlign w:val="center"/>
          </w:tcPr>
          <w:p w14:paraId="6913398E" w14:textId="4C272716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mokers aged &lt;30 years </w:t>
            </w:r>
          </w:p>
          <w:p w14:paraId="5C9BB0DB" w14:textId="2193F3B9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 the 1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</w:t>
            </w:r>
          </w:p>
        </w:tc>
        <w:tc>
          <w:tcPr>
            <w:tcW w:w="2871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2E285FFA" w14:textId="6FAD0B69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mokers aged ≥30 years </w:t>
            </w:r>
          </w:p>
          <w:p w14:paraId="5DF6CF03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 the 1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</w:t>
            </w:r>
          </w:p>
        </w:tc>
        <w:tc>
          <w:tcPr>
            <w:tcW w:w="1291" w:type="dxa"/>
            <w:tcBorders>
              <w:bottom w:val="single" w:sz="4" w:space="0" w:color="auto"/>
              <w:right w:val="nil"/>
            </w:tcBorders>
          </w:tcPr>
          <w:p w14:paraId="2B5D10CE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06957" w:rsidRPr="00ED24A0" w14:paraId="11CC0D96" w14:textId="2C5A7485" w:rsidTr="00606957">
        <w:trPr>
          <w:jc w:val="center"/>
        </w:trPr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EDDC58" w14:textId="73F541EC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AF955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nd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</w:tcBorders>
            <w:vAlign w:val="center"/>
          </w:tcPr>
          <w:p w14:paraId="2CABF1CB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Time between </w:t>
            </w:r>
          </w:p>
          <w:p w14:paraId="5B67D043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aves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2543BC49" w14:textId="510CECF8" w:rsidR="003058DD" w:rsidRDefault="005E240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ater</w:t>
            </w:r>
            <w:r w:rsidR="003058D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initiation, </w:t>
            </w:r>
          </w:p>
          <w:p w14:paraId="670D2B76" w14:textId="329AFB16" w:rsidR="003058DD" w:rsidRPr="00126A50" w:rsidRDefault="003058D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 (%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7F80527" w14:textId="77777777" w:rsidR="00512034" w:rsidRDefault="003058D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ame </w:t>
            </w:r>
          </w:p>
          <w:p w14:paraId="11A5B71A" w14:textId="40EA6F4D" w:rsidR="003058DD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± 1 year)</w:t>
            </w:r>
            <w:r w:rsidR="003058D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, </w:t>
            </w:r>
          </w:p>
          <w:p w14:paraId="77F486E4" w14:textId="1D6E230F" w:rsidR="003058DD" w:rsidRPr="00126A50" w:rsidRDefault="003058D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n (%) 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3467C6D3" w14:textId="5AFCD955" w:rsidR="003058DD" w:rsidRDefault="003058D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Earlier initiation, </w:t>
            </w:r>
          </w:p>
          <w:p w14:paraId="54C45F43" w14:textId="0C436C7D" w:rsidR="003058DD" w:rsidRPr="00126A50" w:rsidRDefault="003058D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 (%)</w:t>
            </w:r>
          </w:p>
        </w:tc>
        <w:tc>
          <w:tcPr>
            <w:tcW w:w="638" w:type="dxa"/>
            <w:tcBorders>
              <w:bottom w:val="single" w:sz="4" w:space="0" w:color="auto"/>
              <w:right w:val="nil"/>
            </w:tcBorders>
            <w:vAlign w:val="center"/>
          </w:tcPr>
          <w:p w14:paraId="38AD7A2D" w14:textId="1417166F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4D009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itiation</w:t>
            </w:r>
          </w:p>
          <w:p w14:paraId="6F1DD23E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reported </w:t>
            </w:r>
          </w:p>
          <w:p w14:paraId="661780CB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 1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 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2EB4D7B8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itiation</w:t>
            </w:r>
          </w:p>
          <w:p w14:paraId="6AC47DDD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eported</w:t>
            </w:r>
          </w:p>
          <w:p w14:paraId="0F1D8731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 2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nd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 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B5351EE" w14:textId="7749B81C" w:rsidR="003058DD" w:rsidRPr="00126A50" w:rsidRDefault="003058DD" w:rsidP="0085463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pearman’s ρ</w:t>
            </w:r>
          </w:p>
        </w:tc>
        <w:tc>
          <w:tcPr>
            <w:tcW w:w="638" w:type="dxa"/>
            <w:tcBorders>
              <w:bottom w:val="single" w:sz="4" w:space="0" w:color="auto"/>
              <w:right w:val="nil"/>
            </w:tcBorders>
            <w:vAlign w:val="center"/>
          </w:tcPr>
          <w:p w14:paraId="7AD818AC" w14:textId="5BDCA92F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76F53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itiation</w:t>
            </w:r>
          </w:p>
          <w:p w14:paraId="1CB6B246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reported </w:t>
            </w:r>
          </w:p>
          <w:p w14:paraId="27E1E938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 1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 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CCF41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itiation</w:t>
            </w:r>
          </w:p>
          <w:p w14:paraId="0667B627" w14:textId="77777777" w:rsidR="003058DD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reported </w:t>
            </w:r>
          </w:p>
          <w:p w14:paraId="53C398DC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t 2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nd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wave </w:t>
            </w:r>
            <w:r w:rsidRPr="00126A5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34E94F" w14:textId="11F4A5F3" w:rsidR="003058DD" w:rsidRPr="00126A50" w:rsidRDefault="003058DD" w:rsidP="0085463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pearman’s ρ</w:t>
            </w:r>
          </w:p>
        </w:tc>
      </w:tr>
      <w:tr w:rsidR="00606957" w14:paraId="784376AE" w14:textId="79E7511D" w:rsidTr="00606957">
        <w:trPr>
          <w:jc w:val="center"/>
        </w:trPr>
        <w:tc>
          <w:tcPr>
            <w:tcW w:w="931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C31E8EA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CRHS I</w:t>
            </w:r>
          </w:p>
        </w:tc>
        <w:tc>
          <w:tcPr>
            <w:tcW w:w="1111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1C14668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CRHS II</w:t>
            </w:r>
          </w:p>
        </w:tc>
        <w:tc>
          <w:tcPr>
            <w:tcW w:w="1195" w:type="dxa"/>
            <w:tcBorders>
              <w:left w:val="nil"/>
              <w:bottom w:val="dashed" w:sz="4" w:space="0" w:color="auto"/>
            </w:tcBorders>
            <w:vAlign w:val="center"/>
          </w:tcPr>
          <w:p w14:paraId="6EB6BEBF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 (6–11)</w:t>
            </w:r>
          </w:p>
        </w:tc>
        <w:tc>
          <w:tcPr>
            <w:tcW w:w="1081" w:type="dxa"/>
            <w:tcBorders>
              <w:bottom w:val="dashed" w:sz="4" w:space="0" w:color="auto"/>
            </w:tcBorders>
            <w:vAlign w:val="center"/>
          </w:tcPr>
          <w:p w14:paraId="382592A8" w14:textId="29697C21" w:rsidR="003058DD" w:rsidRPr="00126A50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9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1081" w:type="dxa"/>
            <w:tcBorders>
              <w:bottom w:val="dashed" w:sz="4" w:space="0" w:color="auto"/>
            </w:tcBorders>
            <w:vAlign w:val="center"/>
          </w:tcPr>
          <w:p w14:paraId="1D4725C9" w14:textId="70761B0B" w:rsidR="003058DD" w:rsidRPr="00126A50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57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0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1081" w:type="dxa"/>
            <w:tcBorders>
              <w:bottom w:val="dashed" w:sz="4" w:space="0" w:color="auto"/>
            </w:tcBorders>
            <w:vAlign w:val="center"/>
          </w:tcPr>
          <w:p w14:paraId="6BFD9EE5" w14:textId="5EBAE5BC" w:rsidR="003058DD" w:rsidRPr="00126A50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66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638" w:type="dxa"/>
            <w:tcBorders>
              <w:bottom w:val="dashed" w:sz="4" w:space="0" w:color="auto"/>
              <w:right w:val="nil"/>
            </w:tcBorders>
            <w:vAlign w:val="center"/>
          </w:tcPr>
          <w:p w14:paraId="73C0A3B7" w14:textId="4C1C127A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78</w:t>
            </w:r>
          </w:p>
        </w:tc>
        <w:tc>
          <w:tcPr>
            <w:tcW w:w="1095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0559DD7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.2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5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</w:tcBorders>
            <w:vAlign w:val="center"/>
          </w:tcPr>
          <w:p w14:paraId="2F950C69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6.4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8</w:t>
            </w:r>
          </w:p>
        </w:tc>
        <w:tc>
          <w:tcPr>
            <w:tcW w:w="1291" w:type="dxa"/>
            <w:tcBorders>
              <w:bottom w:val="dashed" w:sz="4" w:space="0" w:color="auto"/>
            </w:tcBorders>
            <w:vAlign w:val="center"/>
          </w:tcPr>
          <w:p w14:paraId="47778C1F" w14:textId="77777777" w:rsidR="003058DD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7</w:t>
            </w:r>
          </w:p>
          <w:p w14:paraId="36CF99E7" w14:textId="5B50F3B2" w:rsidR="003058DD" w:rsidRPr="00126A50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p&lt;0.001)</w:t>
            </w:r>
          </w:p>
        </w:tc>
        <w:tc>
          <w:tcPr>
            <w:tcW w:w="638" w:type="dxa"/>
            <w:tcBorders>
              <w:bottom w:val="dashed" w:sz="4" w:space="0" w:color="auto"/>
              <w:right w:val="nil"/>
            </w:tcBorders>
            <w:vAlign w:val="center"/>
          </w:tcPr>
          <w:p w14:paraId="0409E0AE" w14:textId="067AF9D8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04</w:t>
            </w:r>
          </w:p>
        </w:tc>
        <w:tc>
          <w:tcPr>
            <w:tcW w:w="1099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9FD2019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4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4EC50AFD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7</w:t>
            </w:r>
          </w:p>
        </w:tc>
        <w:tc>
          <w:tcPr>
            <w:tcW w:w="1291" w:type="dxa"/>
            <w:tcBorders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4D7A71B3" w14:textId="14317923" w:rsidR="003058DD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0</w:t>
            </w:r>
          </w:p>
          <w:p w14:paraId="3A1FC870" w14:textId="13C9B144" w:rsidR="003058DD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p&lt;0.001)</w:t>
            </w:r>
          </w:p>
        </w:tc>
      </w:tr>
      <w:tr w:rsidR="00606957" w14:paraId="6F31D9F9" w14:textId="705930C0" w:rsidTr="00606957">
        <w:trPr>
          <w:jc w:val="center"/>
        </w:trPr>
        <w:tc>
          <w:tcPr>
            <w:tcW w:w="9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F2CEB32" w14:textId="2670C07E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CRHS I</w:t>
            </w:r>
          </w:p>
        </w:tc>
        <w:tc>
          <w:tcPr>
            <w:tcW w:w="11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947ABEB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CRHS III</w:t>
            </w:r>
          </w:p>
        </w:tc>
        <w:tc>
          <w:tcPr>
            <w:tcW w:w="1195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D9B062E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 (16–23)</w:t>
            </w:r>
          </w:p>
        </w:tc>
        <w:tc>
          <w:tcPr>
            <w:tcW w:w="10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1B7B80" w14:textId="440786E8" w:rsidR="003058DD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4</w:t>
            </w:r>
            <w:r w:rsidR="003B79D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  <w:r w:rsidR="003B79D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10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68F009" w14:textId="58A95490" w:rsidR="003058DD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15</w:t>
            </w:r>
            <w:r w:rsidR="003B79D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7</w:t>
            </w:r>
            <w:r w:rsidR="003B79D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108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5B747B" w14:textId="0AA4CD0B" w:rsidR="003058DD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27</w:t>
            </w:r>
            <w:r w:rsidR="003B79D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</w:t>
            </w:r>
            <w:r w:rsidR="003B79D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638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5F48C1D7" w14:textId="715EEA9D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29</w:t>
            </w:r>
          </w:p>
        </w:tc>
        <w:tc>
          <w:tcPr>
            <w:tcW w:w="109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541389D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.2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2259AE7" w14:textId="192228B0" w:rsidR="003058DD" w:rsidRPr="00126A50" w:rsidRDefault="003058D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6.5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2</w:t>
            </w:r>
          </w:p>
        </w:tc>
        <w:tc>
          <w:tcPr>
            <w:tcW w:w="129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565CD6" w14:textId="41A6C080" w:rsidR="003058DD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0</w:t>
            </w:r>
          </w:p>
          <w:p w14:paraId="798AD137" w14:textId="47346511" w:rsidR="003058DD" w:rsidRPr="00126A50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p&lt;0.001)</w:t>
            </w:r>
          </w:p>
        </w:tc>
        <w:tc>
          <w:tcPr>
            <w:tcW w:w="638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67B46EC6" w14:textId="555002DE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97</w:t>
            </w:r>
          </w:p>
        </w:tc>
        <w:tc>
          <w:tcPr>
            <w:tcW w:w="10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0AA07D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02BB86DF" w14:textId="77777777" w:rsidR="003058DD" w:rsidRPr="00126A50" w:rsidRDefault="003058DD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9</w:t>
            </w:r>
          </w:p>
        </w:tc>
        <w:tc>
          <w:tcPr>
            <w:tcW w:w="129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40162999" w14:textId="77777777" w:rsidR="003058DD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6</w:t>
            </w:r>
          </w:p>
          <w:p w14:paraId="28B01B34" w14:textId="0A5D27E7" w:rsidR="003058DD" w:rsidRDefault="003058DD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p&lt;0.001)</w:t>
            </w:r>
          </w:p>
        </w:tc>
      </w:tr>
      <w:tr w:rsidR="00606957" w14:paraId="658E3025" w14:textId="071071A3" w:rsidTr="00606957">
        <w:trPr>
          <w:jc w:val="center"/>
        </w:trPr>
        <w:tc>
          <w:tcPr>
            <w:tcW w:w="931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68411CE" w14:textId="2D46A60E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SAYA I</w:t>
            </w:r>
          </w:p>
        </w:tc>
        <w:tc>
          <w:tcPr>
            <w:tcW w:w="1111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3ABEF6A" w14:textId="77777777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SAYA II</w:t>
            </w:r>
          </w:p>
        </w:tc>
        <w:tc>
          <w:tcPr>
            <w:tcW w:w="1195" w:type="dxa"/>
            <w:tcBorders>
              <w:top w:val="dashed" w:sz="4" w:space="0" w:color="auto"/>
              <w:left w:val="nil"/>
            </w:tcBorders>
            <w:vAlign w:val="center"/>
          </w:tcPr>
          <w:p w14:paraId="260C9EB6" w14:textId="77777777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 (8–11)</w:t>
            </w:r>
          </w:p>
        </w:tc>
        <w:tc>
          <w:tcPr>
            <w:tcW w:w="1081" w:type="dxa"/>
            <w:tcBorders>
              <w:top w:val="dashed" w:sz="4" w:space="0" w:color="auto"/>
            </w:tcBorders>
            <w:vAlign w:val="center"/>
          </w:tcPr>
          <w:p w14:paraId="3B975E8E" w14:textId="3AF71C5F" w:rsidR="00AA1277" w:rsidRPr="00126A50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0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1081" w:type="dxa"/>
            <w:tcBorders>
              <w:top w:val="dashed" w:sz="4" w:space="0" w:color="auto"/>
            </w:tcBorders>
            <w:vAlign w:val="center"/>
          </w:tcPr>
          <w:p w14:paraId="3A6DB21B" w14:textId="2D67F590" w:rsidR="00AA1277" w:rsidRPr="00126A50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34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7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1081" w:type="dxa"/>
            <w:tcBorders>
              <w:top w:val="dashed" w:sz="4" w:space="0" w:color="auto"/>
            </w:tcBorders>
            <w:vAlign w:val="center"/>
          </w:tcPr>
          <w:p w14:paraId="4882146B" w14:textId="3601B53E" w:rsidR="00AA1277" w:rsidRPr="00126A50" w:rsidRDefault="0051203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1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</w:t>
            </w:r>
            <w:r w:rsidR="00AA127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%)</w:t>
            </w:r>
          </w:p>
        </w:tc>
        <w:tc>
          <w:tcPr>
            <w:tcW w:w="638" w:type="dxa"/>
            <w:tcBorders>
              <w:top w:val="dashed" w:sz="4" w:space="0" w:color="auto"/>
              <w:right w:val="nil"/>
            </w:tcBorders>
            <w:vAlign w:val="center"/>
          </w:tcPr>
          <w:p w14:paraId="4D31607E" w14:textId="25B26965" w:rsidR="00AA1277" w:rsidRPr="00126A50" w:rsidRDefault="00AA1277" w:rsidP="00E2680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109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A4F9A56" w14:textId="77777777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6.8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5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</w:tcBorders>
            <w:vAlign w:val="center"/>
          </w:tcPr>
          <w:p w14:paraId="5AE0C9E7" w14:textId="1D8647C7" w:rsidR="00AA1277" w:rsidRPr="00126A50" w:rsidRDefault="00AA1277" w:rsidP="0008404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1</w:t>
            </w:r>
          </w:p>
        </w:tc>
        <w:tc>
          <w:tcPr>
            <w:tcW w:w="1291" w:type="dxa"/>
            <w:tcBorders>
              <w:top w:val="dashed" w:sz="4" w:space="0" w:color="auto"/>
            </w:tcBorders>
            <w:vAlign w:val="center"/>
          </w:tcPr>
          <w:p w14:paraId="63E01D6A" w14:textId="77777777" w:rsidR="00AA1277" w:rsidRDefault="00AA127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0</w:t>
            </w:r>
          </w:p>
          <w:p w14:paraId="7341B0B2" w14:textId="27D546C6" w:rsidR="00AA1277" w:rsidRPr="00126A50" w:rsidRDefault="00AA127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p&lt;0.001)</w:t>
            </w:r>
          </w:p>
        </w:tc>
        <w:tc>
          <w:tcPr>
            <w:tcW w:w="638" w:type="dxa"/>
            <w:tcBorders>
              <w:top w:val="dashed" w:sz="4" w:space="0" w:color="auto"/>
              <w:right w:val="nil"/>
            </w:tcBorders>
            <w:vAlign w:val="center"/>
          </w:tcPr>
          <w:p w14:paraId="7CAE9C13" w14:textId="5D8931A0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26A5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37</w:t>
            </w:r>
          </w:p>
        </w:tc>
        <w:tc>
          <w:tcPr>
            <w:tcW w:w="109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1A67A17" w14:textId="77777777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single" w:sz="4" w:space="0" w:color="auto"/>
            </w:tcBorders>
            <w:vAlign w:val="center"/>
          </w:tcPr>
          <w:p w14:paraId="7AA6A17D" w14:textId="77777777" w:rsidR="00AA1277" w:rsidRPr="00126A50" w:rsidRDefault="00AA1277" w:rsidP="000148A6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7.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5</w:t>
            </w:r>
          </w:p>
        </w:tc>
        <w:tc>
          <w:tcPr>
            <w:tcW w:w="1291" w:type="dxa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6C3AB876" w14:textId="77777777" w:rsidR="00AA1277" w:rsidRDefault="00AA1277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4</w:t>
            </w:r>
          </w:p>
          <w:p w14:paraId="1CE4223B" w14:textId="23C38101" w:rsidR="00AA1277" w:rsidRDefault="00AA1277" w:rsidP="00327391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p&lt;0.001)</w:t>
            </w:r>
          </w:p>
        </w:tc>
      </w:tr>
    </w:tbl>
    <w:p w14:paraId="1AD9DF79" w14:textId="77777777" w:rsidR="00854630" w:rsidRPr="0076422E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35EEB3E" w14:textId="77777777" w:rsidR="00854630" w:rsidRPr="00AE38C8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38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dian (min–max) </w:t>
      </w:r>
    </w:p>
    <w:p w14:paraId="5B736B89" w14:textId="77777777" w:rsidR="00854630" w:rsidRPr="00AE38C8" w:rsidRDefault="00854630" w:rsidP="008546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an ± standard deviation </w:t>
      </w:r>
    </w:p>
    <w:p w14:paraId="75F14194" w14:textId="77777777" w:rsidR="00854630" w:rsidRPr="0076422E" w:rsidRDefault="00854630" w:rsidP="00854630">
      <w:pPr>
        <w:spacing w:after="0" w:line="240" w:lineRule="auto"/>
        <w:rPr>
          <w:sz w:val="20"/>
          <w:szCs w:val="20"/>
          <w:lang w:val="en-GB"/>
        </w:rPr>
      </w:pPr>
    </w:p>
    <w:p w14:paraId="0A9D3BB5" w14:textId="5206D5EA" w:rsidR="00854630" w:rsidRDefault="00854630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54630" w:rsidSect="00FE45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CB990E" w14:textId="77777777" w:rsidR="00827AF5" w:rsidRDefault="00827AF5" w:rsidP="0073070F">
      <w:pPr>
        <w:spacing w:after="0" w:line="240" w:lineRule="auto"/>
      </w:pPr>
      <w:r>
        <w:separator/>
      </w:r>
    </w:p>
  </w:endnote>
  <w:endnote w:type="continuationSeparator" w:id="0">
    <w:p w14:paraId="716F0264" w14:textId="77777777" w:rsidR="00827AF5" w:rsidRDefault="00827AF5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8ED312" w14:textId="77777777" w:rsidR="00D40413" w:rsidRDefault="00D4041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8F582" w14:textId="77777777" w:rsidR="00D40413" w:rsidRDefault="00D40413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67A22" w14:textId="77777777" w:rsidR="00D40413" w:rsidRDefault="00D4041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70A06" w14:textId="77777777" w:rsidR="00827AF5" w:rsidRDefault="00827AF5" w:rsidP="0073070F">
      <w:pPr>
        <w:spacing w:after="0" w:line="240" w:lineRule="auto"/>
      </w:pPr>
      <w:r>
        <w:separator/>
      </w:r>
    </w:p>
  </w:footnote>
  <w:footnote w:type="continuationSeparator" w:id="0">
    <w:p w14:paraId="61D6243F" w14:textId="77777777" w:rsidR="00827AF5" w:rsidRDefault="00827AF5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C6023F" w14:textId="77777777" w:rsidR="00D40413" w:rsidRDefault="00D40413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270F0" w14:textId="77777777" w:rsidR="00D40413" w:rsidRDefault="00D40413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80397" w14:textId="77777777" w:rsidR="00D40413" w:rsidRDefault="00D40413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16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EE4"/>
    <w:rsid w:val="0060146B"/>
    <w:rsid w:val="00602506"/>
    <w:rsid w:val="00602D38"/>
    <w:rsid w:val="00604E33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3C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3CA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27AF5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2498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413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58B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08A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4671"/>
    <w:rsid w:val="00F35CEE"/>
    <w:rsid w:val="00F360D3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6162"/>
    <w:rsid w:val="00FD6C46"/>
    <w:rsid w:val="00FD71E5"/>
    <w:rsid w:val="00FD7D9D"/>
    <w:rsid w:val="00FE07F0"/>
    <w:rsid w:val="00FE0F93"/>
    <w:rsid w:val="00FE22BF"/>
    <w:rsid w:val="00FE2F02"/>
    <w:rsid w:val="00FE45C0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28:00Z</dcterms:created>
  <dcterms:modified xsi:type="dcterms:W3CDTF">2018-07-27T08:38:00Z</dcterms:modified>
</cp:coreProperties>
</file>